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B1C" w:rsidRDefault="0097554A" w:rsidP="00AD3BA6">
      <w:pPr>
        <w:spacing w:after="0" w:line="240" w:lineRule="auto"/>
        <w:ind w:left="-2700"/>
      </w:pPr>
      <w:r>
        <w:rPr>
          <w:b/>
        </w:rPr>
        <w:t>Supplemental Appendix 4</w:t>
      </w:r>
      <w:r w:rsidR="00D35B1C" w:rsidRPr="00D35B1C">
        <w:rPr>
          <w:b/>
        </w:rPr>
        <w:t>.</w:t>
      </w:r>
      <w:r w:rsidR="00D35B1C">
        <w:t xml:space="preserve"> Baseline characteristics of the study population according to randomization group</w:t>
      </w:r>
      <w:r w:rsidR="003C3A88">
        <w:t xml:space="preserve"> (</w:t>
      </w:r>
      <w:r w:rsidR="00AD3BA6">
        <w:t>No music c</w:t>
      </w:r>
      <w:r w:rsidR="003C3A88">
        <w:t xml:space="preserve">ontrol vs. </w:t>
      </w:r>
      <w:r w:rsidR="00302B66">
        <w:t>music audio-p</w:t>
      </w:r>
      <w:r w:rsidR="003C3A88">
        <w:t>laylist</w:t>
      </w:r>
      <w:r w:rsidR="00302B66">
        <w:t xml:space="preserve"> without</w:t>
      </w:r>
      <w:r w:rsidR="003C3A88">
        <w:t xml:space="preserve"> </w:t>
      </w:r>
      <w:r w:rsidR="00302B66">
        <w:t xml:space="preserve">RAS </w:t>
      </w:r>
      <w:r w:rsidR="003C3A88">
        <w:t xml:space="preserve">vs. </w:t>
      </w:r>
      <w:r w:rsidR="00302B66">
        <w:t>music audio-playlist with RAS enhancement</w:t>
      </w:r>
      <w:r w:rsidR="003C3A88">
        <w:t>)</w:t>
      </w:r>
      <w:r w:rsidR="00D35B1C">
        <w:t>.</w:t>
      </w:r>
      <w:r w:rsidR="003C3A88">
        <w:rPr>
          <w:rStyle w:val="EndnoteReference"/>
        </w:rPr>
        <w:endnoteReference w:id="1"/>
      </w:r>
    </w:p>
    <w:tbl>
      <w:tblPr>
        <w:tblStyle w:val="TableGrid"/>
        <w:tblW w:w="14040" w:type="dxa"/>
        <w:tblInd w:w="-2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2520"/>
        <w:gridCol w:w="2340"/>
        <w:gridCol w:w="2250"/>
        <w:gridCol w:w="1170"/>
      </w:tblGrid>
      <w:tr w:rsidR="00C73ED8" w:rsidTr="003D0BA4"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:rsidR="00C73ED8" w:rsidRDefault="00C73ED8" w:rsidP="002F4651">
            <w:pPr>
              <w:ind w:left="-198"/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C73ED8" w:rsidRDefault="00622234" w:rsidP="00E315E1">
            <w:pPr>
              <w:jc w:val="center"/>
              <w:rPr>
                <w:b/>
              </w:rPr>
            </w:pPr>
            <w:r>
              <w:rPr>
                <w:b/>
              </w:rPr>
              <w:t>No music c</w:t>
            </w:r>
            <w:r w:rsidR="00C73ED8" w:rsidRPr="007E144A">
              <w:rPr>
                <w:b/>
              </w:rPr>
              <w:t>ontrol</w:t>
            </w:r>
            <w:r w:rsidR="00C73ED8">
              <w:rPr>
                <w:b/>
              </w:rPr>
              <w:t xml:space="preserve"> </w:t>
            </w:r>
          </w:p>
          <w:p w:rsidR="00C73ED8" w:rsidRPr="00D01C67" w:rsidRDefault="00C73ED8" w:rsidP="00E315E1">
            <w:pPr>
              <w:jc w:val="center"/>
            </w:pPr>
            <w:r w:rsidRPr="00D01C67">
              <w:t>(n=11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C73ED8" w:rsidRPr="003B75D3" w:rsidRDefault="00622234" w:rsidP="00B02F09">
            <w:pPr>
              <w:jc w:val="center"/>
              <w:rPr>
                <w:b/>
              </w:rPr>
            </w:pPr>
            <w:r>
              <w:rPr>
                <w:b/>
              </w:rPr>
              <w:t>Music audio-p</w:t>
            </w:r>
            <w:r w:rsidR="00BE5DF3">
              <w:rPr>
                <w:b/>
              </w:rPr>
              <w:t xml:space="preserve">laylist without </w:t>
            </w:r>
            <w:r w:rsidR="00C73ED8" w:rsidRPr="003B75D3">
              <w:rPr>
                <w:b/>
              </w:rPr>
              <w:t>RAS</w:t>
            </w:r>
          </w:p>
          <w:p w:rsidR="00C73ED8" w:rsidRPr="006C3CCA" w:rsidRDefault="00C73ED8" w:rsidP="005C21ED">
            <w:pPr>
              <w:jc w:val="center"/>
            </w:pPr>
            <w:r>
              <w:t>(n=12</w:t>
            </w:r>
            <w:r w:rsidRPr="006C3CCA"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C73ED8" w:rsidRPr="003B75D3" w:rsidRDefault="00622234" w:rsidP="00DF07B9">
            <w:pPr>
              <w:jc w:val="center"/>
              <w:rPr>
                <w:b/>
              </w:rPr>
            </w:pPr>
            <w:r>
              <w:rPr>
                <w:b/>
              </w:rPr>
              <w:t>Music audio-p</w:t>
            </w:r>
            <w:r w:rsidR="00BE5DF3">
              <w:rPr>
                <w:b/>
              </w:rPr>
              <w:t xml:space="preserve">laylist with </w:t>
            </w:r>
            <w:r w:rsidR="00C73ED8" w:rsidRPr="003B75D3">
              <w:rPr>
                <w:b/>
              </w:rPr>
              <w:t xml:space="preserve">RAS </w:t>
            </w:r>
          </w:p>
          <w:p w:rsidR="00C73ED8" w:rsidRPr="006C3CCA" w:rsidRDefault="00C73ED8" w:rsidP="00DF07B9">
            <w:pPr>
              <w:jc w:val="center"/>
            </w:pPr>
            <w:r w:rsidRPr="006C3CCA">
              <w:t>(n=1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73ED8" w:rsidRPr="007E144A" w:rsidRDefault="00C73ED8" w:rsidP="00B02F09">
            <w:pPr>
              <w:jc w:val="center"/>
              <w:rPr>
                <w:b/>
              </w:rPr>
            </w:pPr>
            <w:r w:rsidRPr="007E144A">
              <w:rPr>
                <w:b/>
              </w:rPr>
              <w:t>P value</w:t>
            </w:r>
            <w:r>
              <w:rPr>
                <w:rStyle w:val="EndnoteReference"/>
                <w:b/>
              </w:rPr>
              <w:endnoteReference w:id="2"/>
            </w:r>
          </w:p>
        </w:tc>
      </w:tr>
      <w:tr w:rsidR="003D0BA4" w:rsidTr="003D0BA4">
        <w:tc>
          <w:tcPr>
            <w:tcW w:w="5760" w:type="dxa"/>
            <w:tcBorders>
              <w:top w:val="single" w:sz="4" w:space="0" w:color="auto"/>
            </w:tcBorders>
          </w:tcPr>
          <w:p w:rsidR="003D0BA4" w:rsidRPr="008B388B" w:rsidRDefault="003D0BA4" w:rsidP="003D0BA4">
            <w:pPr>
              <w:rPr>
                <w:b/>
              </w:rPr>
            </w:pPr>
            <w:r w:rsidRPr="008B388B">
              <w:rPr>
                <w:b/>
              </w:rPr>
              <w:t>Socio</w:t>
            </w:r>
            <w:r>
              <w:rPr>
                <w:b/>
              </w:rPr>
              <w:t>-</w:t>
            </w:r>
            <w:r w:rsidRPr="008B388B">
              <w:rPr>
                <w:b/>
              </w:rPr>
              <w:t>demographic</w:t>
            </w:r>
            <w:r>
              <w:rPr>
                <w:b/>
              </w:rPr>
              <w:t xml:space="preserve"> factor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3D0BA4" w:rsidRDefault="003D0BA4" w:rsidP="00D644CF">
            <w:pPr>
              <w:jc w:val="center"/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3D0BA4" w:rsidRPr="006C3CCA" w:rsidRDefault="003D0BA4" w:rsidP="00486FF0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D0BA4" w:rsidRPr="006C3CCA" w:rsidRDefault="003D0BA4" w:rsidP="00D644CF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D0BA4" w:rsidRDefault="003D0BA4" w:rsidP="00486FF0">
            <w:pPr>
              <w:jc w:val="center"/>
            </w:pPr>
          </w:p>
        </w:tc>
      </w:tr>
      <w:tr w:rsidR="00C73ED8" w:rsidTr="003D0BA4">
        <w:tc>
          <w:tcPr>
            <w:tcW w:w="5760" w:type="dxa"/>
          </w:tcPr>
          <w:p w:rsidR="00C73ED8" w:rsidRPr="00B02F09" w:rsidRDefault="00C73ED8" w:rsidP="00F26DFE">
            <w:pPr>
              <w:rPr>
                <w:b/>
              </w:rPr>
            </w:pPr>
            <w:r>
              <w:t>Age, mean years (STD</w:t>
            </w:r>
            <w:bookmarkStart w:id="0" w:name="_Ref414057248"/>
            <w:r w:rsidR="00897307">
              <w:rPr>
                <w:rStyle w:val="EndnoteReference"/>
              </w:rPr>
              <w:endnoteReference w:id="3"/>
            </w:r>
            <w:bookmarkEnd w:id="0"/>
            <w:r>
              <w:t>)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  <w:r>
              <w:t>66.4 (12.8)</w:t>
            </w:r>
          </w:p>
        </w:tc>
        <w:tc>
          <w:tcPr>
            <w:tcW w:w="2340" w:type="dxa"/>
          </w:tcPr>
          <w:p w:rsidR="00C73ED8" w:rsidRPr="006C3CCA" w:rsidRDefault="00C73ED8" w:rsidP="00486FF0">
            <w:pPr>
              <w:jc w:val="center"/>
            </w:pPr>
            <w:r w:rsidRPr="006C3CCA">
              <w:t>57.9 (10.6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65.9 (8.3)</w:t>
            </w:r>
          </w:p>
        </w:tc>
        <w:tc>
          <w:tcPr>
            <w:tcW w:w="1170" w:type="dxa"/>
          </w:tcPr>
          <w:p w:rsidR="00C73ED8" w:rsidRDefault="00C73ED8" w:rsidP="00486FF0">
            <w:pPr>
              <w:jc w:val="center"/>
            </w:pPr>
            <w:r>
              <w:t>0.09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F26DFE">
            <w:r>
              <w:t>Male, %</w:t>
            </w:r>
          </w:p>
        </w:tc>
        <w:tc>
          <w:tcPr>
            <w:tcW w:w="2520" w:type="dxa"/>
          </w:tcPr>
          <w:p w:rsidR="00C73ED8" w:rsidRDefault="004B0B11" w:rsidP="00D644CF">
            <w:pPr>
              <w:jc w:val="center"/>
            </w:pPr>
            <w:r>
              <w:t>6</w:t>
            </w:r>
            <w:r w:rsidR="00C73ED8">
              <w:t xml:space="preserve"> (54.6)</w:t>
            </w:r>
          </w:p>
        </w:tc>
        <w:tc>
          <w:tcPr>
            <w:tcW w:w="2340" w:type="dxa"/>
          </w:tcPr>
          <w:p w:rsidR="00C73ED8" w:rsidRPr="006C3CCA" w:rsidRDefault="004B0B11" w:rsidP="004B0B11">
            <w:pPr>
              <w:jc w:val="center"/>
            </w:pPr>
            <w:r>
              <w:t>8</w:t>
            </w:r>
            <w:r w:rsidR="00C73ED8" w:rsidRPr="006C3CCA">
              <w:t xml:space="preserve"> (6</w:t>
            </w:r>
            <w:r>
              <w:t>6</w:t>
            </w:r>
            <w:r w:rsidR="00C73ED8" w:rsidRPr="006C3CCA">
              <w:t>.</w:t>
            </w:r>
            <w:r>
              <w:t>7</w:t>
            </w:r>
            <w:r w:rsidR="00C73ED8" w:rsidRPr="006C3CCA">
              <w:t>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10 (90.9)</w:t>
            </w: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  <w:r>
              <w:t>0.19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F26DFE">
            <w:r>
              <w:t>Married, %</w:t>
            </w:r>
          </w:p>
          <w:p w:rsidR="00C73ED8" w:rsidRPr="008B388B" w:rsidRDefault="00C73ED8" w:rsidP="00F26DFE">
            <w:pPr>
              <w:rPr>
                <w:b/>
              </w:rPr>
            </w:pPr>
            <w:r w:rsidRPr="008B388B">
              <w:rPr>
                <w:b/>
              </w:rPr>
              <w:t>Clinical</w:t>
            </w:r>
            <w:r w:rsidR="00DE723F">
              <w:rPr>
                <w:b/>
              </w:rPr>
              <w:t xml:space="preserve"> factors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  <w:r>
              <w:t>7 (63.6)</w:t>
            </w: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  <w:r w:rsidRPr="006C3CCA">
              <w:t>9 (83.3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11 (100)</w:t>
            </w: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  <w:r>
              <w:t>0.09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F26DFE">
            <w:r>
              <w:t>Diabetes, %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  <w:r>
              <w:t>1 (9.1)</w:t>
            </w: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  <w:r w:rsidRPr="006C3CCA">
              <w:t>2 (20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4 (40)</w:t>
            </w: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  <w:r>
              <w:t>0.24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F26DFE">
            <w:r>
              <w:t>Past or current smoker,%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  <w:r>
              <w:t>5 (45.5)</w:t>
            </w: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  <w:r w:rsidRPr="006C3CCA">
              <w:t>5 (41.7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7 (63.6)</w:t>
            </w: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  <w:r>
              <w:t>0.69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F26DFE">
            <w:r>
              <w:t>B</w:t>
            </w:r>
            <w:r w:rsidR="00F6378A">
              <w:t xml:space="preserve">ody </w:t>
            </w:r>
            <w:r>
              <w:t>M</w:t>
            </w:r>
            <w:r w:rsidR="00F6378A">
              <w:t xml:space="preserve">ass </w:t>
            </w:r>
            <w:r>
              <w:t>I</w:t>
            </w:r>
            <w:r w:rsidR="00F6378A">
              <w:t>ndex</w:t>
            </w:r>
            <w:r>
              <w:t>, mean (kg/m2)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  <w:r>
              <w:t>27.7 (4.5)</w:t>
            </w: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  <w:r w:rsidRPr="006C3CCA">
              <w:t>28.5 (3.7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28.9 (3.7)</w:t>
            </w:r>
          </w:p>
        </w:tc>
        <w:tc>
          <w:tcPr>
            <w:tcW w:w="1170" w:type="dxa"/>
          </w:tcPr>
          <w:p w:rsidR="00C73ED8" w:rsidRDefault="00C73ED8" w:rsidP="00DF07B9">
            <w:pPr>
              <w:jc w:val="center"/>
            </w:pPr>
            <w:r>
              <w:t>0.61</w:t>
            </w:r>
          </w:p>
        </w:tc>
      </w:tr>
      <w:tr w:rsidR="00C73ED8" w:rsidTr="00E91F6B">
        <w:tc>
          <w:tcPr>
            <w:tcW w:w="5760" w:type="dxa"/>
          </w:tcPr>
          <w:p w:rsidR="00C73ED8" w:rsidRDefault="00A2669D" w:rsidP="00F26DFE">
            <w:r>
              <w:t>Prior Myocardial Infarction</w:t>
            </w:r>
            <w:bookmarkStart w:id="1" w:name="_GoBack"/>
            <w:bookmarkEnd w:id="1"/>
            <w:r w:rsidR="00C73ED8">
              <w:t>, %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  <w:r>
              <w:t>2 (27.3)</w:t>
            </w: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  <w:r w:rsidRPr="006C3CCA">
              <w:t>2 (20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3 (30)</w:t>
            </w: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  <w:r>
              <w:t>0.90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F26DFE">
            <w:r>
              <w:t>Hypertension, %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  <w:r>
              <w:t>5 (45.5)</w:t>
            </w: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  <w:r w:rsidRPr="006C3CCA">
              <w:t>6 (60.0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4 (40.0)</w:t>
            </w: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  <w:r>
              <w:t>0.74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F26DFE">
            <w:r>
              <w:t>Lung disease, %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  <w:r>
              <w:t>2 (18.2)</w:t>
            </w: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  <w:r w:rsidRPr="006C3CCA">
              <w:t>1 (10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3 (30)</w:t>
            </w: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  <w:r>
              <w:t>0.52</w:t>
            </w:r>
          </w:p>
        </w:tc>
      </w:tr>
      <w:tr w:rsidR="00C73ED8" w:rsidTr="00E91F6B">
        <w:tc>
          <w:tcPr>
            <w:tcW w:w="5760" w:type="dxa"/>
          </w:tcPr>
          <w:p w:rsidR="00C73ED8" w:rsidRPr="008B388B" w:rsidRDefault="00C73ED8" w:rsidP="00F26DFE">
            <w:pPr>
              <w:rPr>
                <w:b/>
              </w:rPr>
            </w:pPr>
            <w:proofErr w:type="spellStart"/>
            <w:r>
              <w:rPr>
                <w:b/>
              </w:rPr>
              <w:t>Behavioural</w:t>
            </w:r>
            <w:proofErr w:type="spellEnd"/>
            <w:r w:rsidR="00DE723F">
              <w:rPr>
                <w:b/>
              </w:rPr>
              <w:t xml:space="preserve"> factors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</w:p>
        </w:tc>
      </w:tr>
      <w:tr w:rsidR="00C73ED8" w:rsidTr="00E91F6B">
        <w:tc>
          <w:tcPr>
            <w:tcW w:w="5760" w:type="dxa"/>
          </w:tcPr>
          <w:p w:rsidR="00C73ED8" w:rsidRDefault="00C73ED8" w:rsidP="006F460B">
            <w:r>
              <w:t>CES-Depression score, mean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</w:tcPr>
          <w:p w:rsidR="00C73ED8" w:rsidRDefault="00C73ED8" w:rsidP="006F460B">
            <w:pPr>
              <w:jc w:val="center"/>
            </w:pPr>
            <w:r>
              <w:t>6.25 (8.6)</w:t>
            </w:r>
          </w:p>
        </w:tc>
        <w:tc>
          <w:tcPr>
            <w:tcW w:w="2340" w:type="dxa"/>
          </w:tcPr>
          <w:p w:rsidR="00C73ED8" w:rsidRPr="006C3CCA" w:rsidRDefault="00C73ED8" w:rsidP="006F460B">
            <w:pPr>
              <w:jc w:val="center"/>
            </w:pPr>
            <w:r w:rsidRPr="006C3CCA">
              <w:t>10.8 (10.4)</w:t>
            </w:r>
          </w:p>
        </w:tc>
        <w:tc>
          <w:tcPr>
            <w:tcW w:w="2250" w:type="dxa"/>
          </w:tcPr>
          <w:p w:rsidR="00C73ED8" w:rsidRPr="006C3CCA" w:rsidRDefault="00C73ED8" w:rsidP="006F460B">
            <w:pPr>
              <w:jc w:val="center"/>
            </w:pPr>
            <w:r w:rsidRPr="006C3CCA">
              <w:t>8.4 (7.4)</w:t>
            </w:r>
          </w:p>
        </w:tc>
        <w:tc>
          <w:tcPr>
            <w:tcW w:w="1170" w:type="dxa"/>
          </w:tcPr>
          <w:p w:rsidR="00C73ED8" w:rsidRDefault="00C73ED8" w:rsidP="006F460B">
            <w:pPr>
              <w:jc w:val="center"/>
            </w:pPr>
            <w:r>
              <w:t>0.56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F26DFE">
            <w:r>
              <w:t>Stanford self-efficacy, mean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</w:tcPr>
          <w:p w:rsidR="00C73ED8" w:rsidRDefault="00C73ED8" w:rsidP="00D644CF">
            <w:pPr>
              <w:jc w:val="center"/>
            </w:pPr>
            <w:r>
              <w:t>80.6 (18.6)</w:t>
            </w: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  <w:r w:rsidRPr="006C3CCA">
              <w:t>84.2 (14.9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88.8 (10.4)</w:t>
            </w: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  <w:r>
              <w:t>0.64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F26DFE">
            <w:r>
              <w:t>Cardiac self-efficacy, mean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</w:tcPr>
          <w:p w:rsidR="00C73ED8" w:rsidRDefault="00C73ED8" w:rsidP="001F5CC9">
            <w:pPr>
              <w:jc w:val="center"/>
            </w:pPr>
            <w:r>
              <w:t>76.4 (19.4)</w:t>
            </w:r>
          </w:p>
        </w:tc>
        <w:tc>
          <w:tcPr>
            <w:tcW w:w="2340" w:type="dxa"/>
          </w:tcPr>
          <w:p w:rsidR="00C73ED8" w:rsidRPr="006C3CCA" w:rsidRDefault="00C73ED8" w:rsidP="00D644CF">
            <w:pPr>
              <w:jc w:val="center"/>
            </w:pPr>
            <w:r w:rsidRPr="006C3CCA">
              <w:t>75.8 (16.4)</w:t>
            </w:r>
          </w:p>
        </w:tc>
        <w:tc>
          <w:tcPr>
            <w:tcW w:w="2250" w:type="dxa"/>
          </w:tcPr>
          <w:p w:rsidR="00C73ED8" w:rsidRPr="006C3CCA" w:rsidRDefault="00C73ED8" w:rsidP="00D644CF">
            <w:pPr>
              <w:jc w:val="center"/>
            </w:pPr>
            <w:r w:rsidRPr="006C3CCA">
              <w:t>83.9 (13.4)</w:t>
            </w:r>
          </w:p>
        </w:tc>
        <w:tc>
          <w:tcPr>
            <w:tcW w:w="1170" w:type="dxa"/>
          </w:tcPr>
          <w:p w:rsidR="00C73ED8" w:rsidRDefault="00C73ED8" w:rsidP="00D644CF">
            <w:pPr>
              <w:jc w:val="center"/>
            </w:pPr>
            <w:r>
              <w:t>0.53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2D3950">
            <w:r>
              <w:t>High behavioral risk,</w:t>
            </w:r>
            <w:r>
              <w:rPr>
                <w:rStyle w:val="EndnoteReference"/>
              </w:rPr>
              <w:endnoteReference w:id="4"/>
            </w:r>
            <w:r>
              <w:t xml:space="preserve"> %</w:t>
            </w:r>
          </w:p>
        </w:tc>
        <w:tc>
          <w:tcPr>
            <w:tcW w:w="2520" w:type="dxa"/>
          </w:tcPr>
          <w:p w:rsidR="00C73ED8" w:rsidRDefault="00C73ED8" w:rsidP="002D3950">
            <w:pPr>
              <w:jc w:val="center"/>
            </w:pPr>
            <w:r>
              <w:t>5 (45.5)</w:t>
            </w:r>
          </w:p>
        </w:tc>
        <w:tc>
          <w:tcPr>
            <w:tcW w:w="2340" w:type="dxa"/>
          </w:tcPr>
          <w:p w:rsidR="00C73ED8" w:rsidRPr="006C3CCA" w:rsidRDefault="00C73ED8" w:rsidP="002D3950">
            <w:pPr>
              <w:jc w:val="center"/>
            </w:pPr>
            <w:r>
              <w:t xml:space="preserve">7 </w:t>
            </w:r>
            <w:r w:rsidRPr="006C3CCA">
              <w:t>(6</w:t>
            </w:r>
            <w:r>
              <w:t>3</w:t>
            </w:r>
            <w:r w:rsidRPr="006C3CCA">
              <w:t>.</w:t>
            </w:r>
            <w:r>
              <w:t>6</w:t>
            </w:r>
            <w:r w:rsidRPr="006C3CCA">
              <w:t>)</w:t>
            </w:r>
          </w:p>
        </w:tc>
        <w:tc>
          <w:tcPr>
            <w:tcW w:w="2250" w:type="dxa"/>
          </w:tcPr>
          <w:p w:rsidR="00C73ED8" w:rsidRPr="006C3CCA" w:rsidRDefault="00C73ED8" w:rsidP="002D3950">
            <w:pPr>
              <w:jc w:val="center"/>
            </w:pPr>
            <w:r>
              <w:t>5</w:t>
            </w:r>
            <w:r w:rsidRPr="006C3CCA">
              <w:t xml:space="preserve"> (</w:t>
            </w:r>
            <w:r>
              <w:t>45.5</w:t>
            </w:r>
            <w:r w:rsidRPr="006C3CCA">
              <w:t>)</w:t>
            </w:r>
          </w:p>
        </w:tc>
        <w:tc>
          <w:tcPr>
            <w:tcW w:w="1170" w:type="dxa"/>
          </w:tcPr>
          <w:p w:rsidR="00C73ED8" w:rsidRDefault="00C73ED8" w:rsidP="002D3950">
            <w:pPr>
              <w:jc w:val="center"/>
            </w:pPr>
            <w:r>
              <w:t>1.0</w:t>
            </w:r>
          </w:p>
        </w:tc>
      </w:tr>
      <w:tr w:rsidR="00C73ED8" w:rsidTr="00E91F6B">
        <w:tc>
          <w:tcPr>
            <w:tcW w:w="5760" w:type="dxa"/>
          </w:tcPr>
          <w:p w:rsidR="00C73ED8" w:rsidRDefault="00C73ED8" w:rsidP="002D3950">
            <w:r w:rsidRPr="008B388B">
              <w:rPr>
                <w:b/>
              </w:rPr>
              <w:t>Physical activity</w:t>
            </w:r>
            <w:r>
              <w:t xml:space="preserve"> </w:t>
            </w:r>
            <w:r w:rsidR="00DE723F" w:rsidRPr="00DE723F">
              <w:rPr>
                <w:b/>
              </w:rPr>
              <w:t>measures</w:t>
            </w:r>
          </w:p>
        </w:tc>
        <w:tc>
          <w:tcPr>
            <w:tcW w:w="2520" w:type="dxa"/>
          </w:tcPr>
          <w:p w:rsidR="00C73ED8" w:rsidRDefault="00C73ED8" w:rsidP="006F460B">
            <w:pPr>
              <w:jc w:val="center"/>
            </w:pPr>
          </w:p>
        </w:tc>
        <w:tc>
          <w:tcPr>
            <w:tcW w:w="2340" w:type="dxa"/>
          </w:tcPr>
          <w:p w:rsidR="00C73ED8" w:rsidRPr="006C3CCA" w:rsidRDefault="00C73ED8" w:rsidP="006F460B">
            <w:pPr>
              <w:jc w:val="center"/>
            </w:pPr>
          </w:p>
        </w:tc>
        <w:tc>
          <w:tcPr>
            <w:tcW w:w="2250" w:type="dxa"/>
          </w:tcPr>
          <w:p w:rsidR="00C73ED8" w:rsidRPr="006C3CCA" w:rsidRDefault="00C73ED8" w:rsidP="006F460B">
            <w:pPr>
              <w:jc w:val="center"/>
            </w:pPr>
          </w:p>
        </w:tc>
        <w:tc>
          <w:tcPr>
            <w:tcW w:w="1170" w:type="dxa"/>
          </w:tcPr>
          <w:p w:rsidR="00C73ED8" w:rsidRDefault="00C73ED8" w:rsidP="006F460B">
            <w:pPr>
              <w:jc w:val="center"/>
            </w:pPr>
          </w:p>
        </w:tc>
      </w:tr>
      <w:tr w:rsidR="00C73ED8" w:rsidTr="00E91F6B">
        <w:tc>
          <w:tcPr>
            <w:tcW w:w="5760" w:type="dxa"/>
          </w:tcPr>
          <w:p w:rsidR="00C73ED8" w:rsidRPr="008B388B" w:rsidRDefault="00C73ED8" w:rsidP="002D3950">
            <w:pPr>
              <w:rPr>
                <w:b/>
              </w:rPr>
            </w:pPr>
            <w:r>
              <w:t>Baseline VO2, mean ml/kg/min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</w:tcPr>
          <w:p w:rsidR="00C73ED8" w:rsidRDefault="00C73ED8" w:rsidP="006F460B">
            <w:pPr>
              <w:jc w:val="center"/>
            </w:pPr>
            <w:r>
              <w:t>18.2 (5.7)</w:t>
            </w:r>
          </w:p>
        </w:tc>
        <w:tc>
          <w:tcPr>
            <w:tcW w:w="2340" w:type="dxa"/>
          </w:tcPr>
          <w:p w:rsidR="00C73ED8" w:rsidRPr="006C3CCA" w:rsidRDefault="00C73ED8" w:rsidP="006F460B">
            <w:pPr>
              <w:jc w:val="center"/>
            </w:pPr>
            <w:r w:rsidRPr="006C3CCA">
              <w:t>19.1 (4.1)</w:t>
            </w:r>
          </w:p>
        </w:tc>
        <w:tc>
          <w:tcPr>
            <w:tcW w:w="2250" w:type="dxa"/>
          </w:tcPr>
          <w:p w:rsidR="00C73ED8" w:rsidRPr="006C3CCA" w:rsidRDefault="00C73ED8" w:rsidP="006F460B">
            <w:pPr>
              <w:jc w:val="center"/>
            </w:pPr>
            <w:r w:rsidRPr="006C3CCA">
              <w:t>21.1 (5.9)</w:t>
            </w:r>
          </w:p>
        </w:tc>
        <w:tc>
          <w:tcPr>
            <w:tcW w:w="1170" w:type="dxa"/>
          </w:tcPr>
          <w:p w:rsidR="00C73ED8" w:rsidRDefault="00C73ED8" w:rsidP="006F460B">
            <w:pPr>
              <w:jc w:val="center"/>
            </w:pPr>
            <w:r>
              <w:t>0.46</w:t>
            </w:r>
          </w:p>
        </w:tc>
      </w:tr>
      <w:tr w:rsidR="000851A9" w:rsidTr="00E91F6B">
        <w:tc>
          <w:tcPr>
            <w:tcW w:w="5760" w:type="dxa"/>
          </w:tcPr>
          <w:p w:rsidR="000851A9" w:rsidRDefault="000851A9" w:rsidP="00024725">
            <w:r>
              <w:t>Week-1 volume of total activity, mean minutes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</w:tcPr>
          <w:p w:rsidR="000851A9" w:rsidRDefault="000851A9" w:rsidP="00024725">
            <w:pPr>
              <w:jc w:val="center"/>
            </w:pPr>
            <w:r>
              <w:t>352.8 (408.5)</w:t>
            </w:r>
          </w:p>
        </w:tc>
        <w:tc>
          <w:tcPr>
            <w:tcW w:w="2340" w:type="dxa"/>
          </w:tcPr>
          <w:p w:rsidR="000851A9" w:rsidRPr="006C3CCA" w:rsidRDefault="000851A9" w:rsidP="00024725">
            <w:pPr>
              <w:jc w:val="center"/>
            </w:pPr>
            <w:r>
              <w:t>526.5 (398.6)</w:t>
            </w:r>
          </w:p>
        </w:tc>
        <w:tc>
          <w:tcPr>
            <w:tcW w:w="2250" w:type="dxa"/>
          </w:tcPr>
          <w:p w:rsidR="000851A9" w:rsidRPr="006C3CCA" w:rsidRDefault="000851A9" w:rsidP="00024725">
            <w:pPr>
              <w:jc w:val="center"/>
            </w:pPr>
            <w:r>
              <w:t>448.7 (376.7)</w:t>
            </w:r>
          </w:p>
        </w:tc>
        <w:tc>
          <w:tcPr>
            <w:tcW w:w="1170" w:type="dxa"/>
          </w:tcPr>
          <w:p w:rsidR="000851A9" w:rsidRDefault="000851A9" w:rsidP="00024725">
            <w:pPr>
              <w:jc w:val="center"/>
            </w:pPr>
            <w:r>
              <w:t>0.56</w:t>
            </w:r>
          </w:p>
        </w:tc>
      </w:tr>
      <w:tr w:rsidR="000851A9" w:rsidTr="00E91F6B">
        <w:tc>
          <w:tcPr>
            <w:tcW w:w="5760" w:type="dxa"/>
          </w:tcPr>
          <w:p w:rsidR="000851A9" w:rsidRDefault="000851A9" w:rsidP="00E91F6B">
            <w:r>
              <w:t>Week-1 volume of light activity, mean minutes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</w:tcPr>
          <w:p w:rsidR="000851A9" w:rsidRDefault="000851A9" w:rsidP="002D3950">
            <w:pPr>
              <w:jc w:val="center"/>
            </w:pPr>
            <w:r>
              <w:t>246.4 (295.7)</w:t>
            </w:r>
          </w:p>
        </w:tc>
        <w:tc>
          <w:tcPr>
            <w:tcW w:w="2340" w:type="dxa"/>
          </w:tcPr>
          <w:p w:rsidR="000851A9" w:rsidRPr="006C3CCA" w:rsidRDefault="000851A9" w:rsidP="002D3950">
            <w:pPr>
              <w:jc w:val="center"/>
            </w:pPr>
            <w:r>
              <w:t>335.4 (248.9)</w:t>
            </w:r>
          </w:p>
        </w:tc>
        <w:tc>
          <w:tcPr>
            <w:tcW w:w="2250" w:type="dxa"/>
          </w:tcPr>
          <w:p w:rsidR="000851A9" w:rsidRPr="006C3CCA" w:rsidRDefault="000851A9" w:rsidP="002D3950">
            <w:pPr>
              <w:jc w:val="center"/>
            </w:pPr>
            <w:r>
              <w:t>304.6 (248.9)</w:t>
            </w:r>
          </w:p>
        </w:tc>
        <w:tc>
          <w:tcPr>
            <w:tcW w:w="1170" w:type="dxa"/>
          </w:tcPr>
          <w:p w:rsidR="000851A9" w:rsidRDefault="000851A9" w:rsidP="006F460B">
            <w:pPr>
              <w:jc w:val="center"/>
            </w:pPr>
            <w:r>
              <w:t>0.61</w:t>
            </w:r>
          </w:p>
        </w:tc>
      </w:tr>
      <w:tr w:rsidR="000851A9" w:rsidTr="00E91F6B">
        <w:tc>
          <w:tcPr>
            <w:tcW w:w="5760" w:type="dxa"/>
          </w:tcPr>
          <w:p w:rsidR="000851A9" w:rsidRDefault="000851A9" w:rsidP="00E91F6B">
            <w:r>
              <w:t>Week-1 volume of moderate activity, mean minutes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</w:tcPr>
          <w:p w:rsidR="000851A9" w:rsidRDefault="000851A9" w:rsidP="002D3950">
            <w:pPr>
              <w:jc w:val="center"/>
            </w:pPr>
            <w:r>
              <w:t>105.0 (122.3)</w:t>
            </w:r>
          </w:p>
        </w:tc>
        <w:tc>
          <w:tcPr>
            <w:tcW w:w="2340" w:type="dxa"/>
          </w:tcPr>
          <w:p w:rsidR="000851A9" w:rsidRPr="006C3CCA" w:rsidRDefault="000851A9" w:rsidP="002D3950">
            <w:pPr>
              <w:jc w:val="center"/>
            </w:pPr>
            <w:r>
              <w:t>181.4 (165.4)</w:t>
            </w:r>
          </w:p>
        </w:tc>
        <w:tc>
          <w:tcPr>
            <w:tcW w:w="2250" w:type="dxa"/>
          </w:tcPr>
          <w:p w:rsidR="000851A9" w:rsidRPr="006C3CCA" w:rsidRDefault="000851A9" w:rsidP="002D3950">
            <w:pPr>
              <w:jc w:val="center"/>
            </w:pPr>
            <w:r>
              <w:t>143.1 (143.2)</w:t>
            </w:r>
          </w:p>
        </w:tc>
        <w:tc>
          <w:tcPr>
            <w:tcW w:w="1170" w:type="dxa"/>
          </w:tcPr>
          <w:p w:rsidR="000851A9" w:rsidRDefault="000851A9" w:rsidP="006F460B">
            <w:pPr>
              <w:jc w:val="center"/>
            </w:pPr>
            <w:r>
              <w:t>0.53</w:t>
            </w:r>
          </w:p>
        </w:tc>
      </w:tr>
      <w:tr w:rsidR="000851A9" w:rsidTr="00E91F6B">
        <w:tc>
          <w:tcPr>
            <w:tcW w:w="5760" w:type="dxa"/>
          </w:tcPr>
          <w:p w:rsidR="000851A9" w:rsidRDefault="000851A9" w:rsidP="00E91F6B">
            <w:r>
              <w:t>Week-1 volume of vigorous activity, mean minutes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</w:tcPr>
          <w:p w:rsidR="000851A9" w:rsidRDefault="000851A9" w:rsidP="002D3950">
            <w:pPr>
              <w:jc w:val="center"/>
            </w:pPr>
            <w:r>
              <w:t>1.5 (2.1)</w:t>
            </w:r>
          </w:p>
        </w:tc>
        <w:tc>
          <w:tcPr>
            <w:tcW w:w="2340" w:type="dxa"/>
          </w:tcPr>
          <w:p w:rsidR="000851A9" w:rsidRPr="006C3CCA" w:rsidRDefault="000851A9" w:rsidP="002D3950">
            <w:pPr>
              <w:jc w:val="center"/>
            </w:pPr>
            <w:r>
              <w:t>9.7 (20.8)</w:t>
            </w:r>
          </w:p>
        </w:tc>
        <w:tc>
          <w:tcPr>
            <w:tcW w:w="2250" w:type="dxa"/>
          </w:tcPr>
          <w:p w:rsidR="000851A9" w:rsidRPr="006C3CCA" w:rsidRDefault="000851A9" w:rsidP="002D3950">
            <w:pPr>
              <w:jc w:val="center"/>
            </w:pPr>
            <w:r>
              <w:t>1.4 (1.4)</w:t>
            </w:r>
          </w:p>
        </w:tc>
        <w:tc>
          <w:tcPr>
            <w:tcW w:w="1170" w:type="dxa"/>
          </w:tcPr>
          <w:p w:rsidR="000851A9" w:rsidRDefault="000851A9" w:rsidP="006F460B">
            <w:pPr>
              <w:jc w:val="center"/>
            </w:pPr>
            <w:r>
              <w:t>0.97</w:t>
            </w:r>
          </w:p>
        </w:tc>
      </w:tr>
      <w:tr w:rsidR="000851A9" w:rsidTr="00E91F6B">
        <w:tc>
          <w:tcPr>
            <w:tcW w:w="5760" w:type="dxa"/>
            <w:tcBorders>
              <w:bottom w:val="single" w:sz="4" w:space="0" w:color="auto"/>
            </w:tcBorders>
          </w:tcPr>
          <w:p w:rsidR="000851A9" w:rsidRDefault="000851A9" w:rsidP="00E91F6B">
            <w:r>
              <w:t>Week-1 calorie burn, mean Kcal (STD</w:t>
            </w:r>
            <w:r w:rsidR="00897307" w:rsidRPr="00897307">
              <w:rPr>
                <w:vertAlign w:val="superscript"/>
              </w:rPr>
              <w:fldChar w:fldCharType="begin"/>
            </w:r>
            <w:r w:rsidR="00897307" w:rsidRPr="00897307">
              <w:rPr>
                <w:vertAlign w:val="superscript"/>
              </w:rPr>
              <w:instrText xml:space="preserve"> NOTEREF _Ref414057248 \h </w:instrText>
            </w:r>
            <w:r w:rsidR="00897307">
              <w:rPr>
                <w:vertAlign w:val="superscript"/>
              </w:rPr>
              <w:instrText xml:space="preserve"> \* MERGEFORMAT </w:instrText>
            </w:r>
            <w:r w:rsidR="00897307" w:rsidRPr="00897307">
              <w:rPr>
                <w:vertAlign w:val="superscript"/>
              </w:rPr>
            </w:r>
            <w:r w:rsidR="00897307" w:rsidRPr="00897307">
              <w:rPr>
                <w:vertAlign w:val="superscript"/>
              </w:rPr>
              <w:fldChar w:fldCharType="separate"/>
            </w:r>
            <w:r w:rsidR="00897307" w:rsidRPr="00897307">
              <w:rPr>
                <w:vertAlign w:val="superscript"/>
              </w:rPr>
              <w:t>‡</w:t>
            </w:r>
            <w:r w:rsidR="00897307" w:rsidRPr="00897307">
              <w:rPr>
                <w:vertAlign w:val="superscript"/>
              </w:rPr>
              <w:fldChar w:fldCharType="end"/>
            </w:r>
            <w: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0851A9" w:rsidRDefault="000851A9" w:rsidP="003B75D3">
            <w:pPr>
              <w:jc w:val="center"/>
            </w:pPr>
            <w:r>
              <w:t>314.0 (359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0851A9" w:rsidRPr="006C3CCA" w:rsidRDefault="000851A9" w:rsidP="003B75D3">
            <w:pPr>
              <w:jc w:val="center"/>
            </w:pPr>
            <w:r>
              <w:t>498.3 (399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851A9" w:rsidRPr="006C3CCA" w:rsidRDefault="000851A9" w:rsidP="003B75D3">
            <w:pPr>
              <w:jc w:val="center"/>
            </w:pPr>
            <w:r>
              <w:t>404.5 (350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851A9" w:rsidRDefault="000851A9" w:rsidP="006F460B">
            <w:pPr>
              <w:jc w:val="center"/>
            </w:pPr>
            <w:r>
              <w:t>0.56</w:t>
            </w:r>
          </w:p>
        </w:tc>
      </w:tr>
    </w:tbl>
    <w:p w:rsidR="003940CE" w:rsidRDefault="003940CE"/>
    <w:sectPr w:rsidR="003940CE" w:rsidSect="007E144A">
      <w:endnotePr>
        <w:numFmt w:val="chicago"/>
      </w:endnotePr>
      <w:pgSz w:w="15840" w:h="12240" w:orient="landscape" w:code="1"/>
      <w:pgMar w:top="1440" w:right="835" w:bottom="1440" w:left="36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144A" w:rsidRDefault="007E144A" w:rsidP="007E144A">
      <w:pPr>
        <w:spacing w:after="0" w:line="240" w:lineRule="auto"/>
      </w:pPr>
      <w:r>
        <w:separator/>
      </w:r>
    </w:p>
  </w:endnote>
  <w:endnote w:type="continuationSeparator" w:id="0">
    <w:p w:rsidR="007E144A" w:rsidRDefault="007E144A" w:rsidP="007E144A">
      <w:pPr>
        <w:spacing w:after="0" w:line="240" w:lineRule="auto"/>
      </w:pPr>
      <w:r>
        <w:continuationSeparator/>
      </w:r>
    </w:p>
  </w:endnote>
  <w:endnote w:id="1">
    <w:p w:rsidR="003C3A88" w:rsidRDefault="003C3A88" w:rsidP="00B10231">
      <w:pPr>
        <w:pStyle w:val="EndnoteText"/>
        <w:ind w:left="-2700"/>
      </w:pPr>
      <w:r>
        <w:rPr>
          <w:rStyle w:val="EndnoteReference"/>
        </w:rPr>
        <w:endnoteRef/>
      </w:r>
      <w:r>
        <w:t xml:space="preserve"> RAS = Rhythmic Auditory Stimulation</w:t>
      </w:r>
    </w:p>
  </w:endnote>
  <w:endnote w:id="2">
    <w:p w:rsidR="00C73ED8" w:rsidRDefault="00C73ED8" w:rsidP="00B10231">
      <w:pPr>
        <w:pStyle w:val="EndnoteText"/>
        <w:ind w:left="-2700"/>
      </w:pPr>
      <w:r>
        <w:rPr>
          <w:rStyle w:val="EndnoteReference"/>
        </w:rPr>
        <w:endnoteRef/>
      </w:r>
      <w:r>
        <w:t xml:space="preserve"> P-value tests for statistical differences across the 3 groups (i.e., </w:t>
      </w:r>
      <w:proofErr w:type="gramStart"/>
      <w:r>
        <w:t>Control  vs</w:t>
      </w:r>
      <w:proofErr w:type="gramEnd"/>
      <w:r>
        <w:t xml:space="preserve">. Playlist  vs. Playlist-RAS enhanced); statistical tests for continuous outcome variables used the </w:t>
      </w:r>
      <w:proofErr w:type="spellStart"/>
      <w:r>
        <w:t>Kruskal</w:t>
      </w:r>
      <w:proofErr w:type="spellEnd"/>
      <w:r>
        <w:t xml:space="preserve">-Wallis Test, while statistical tests for categorical outcomes utilized Fisher’s Exact test. </w:t>
      </w:r>
    </w:p>
  </w:endnote>
  <w:endnote w:id="3">
    <w:p w:rsidR="00897307" w:rsidRDefault="00897307" w:rsidP="00897307">
      <w:pPr>
        <w:pStyle w:val="EndnoteText"/>
        <w:ind w:left="-2700"/>
      </w:pPr>
      <w:r>
        <w:rPr>
          <w:rStyle w:val="EndnoteReference"/>
        </w:rPr>
        <w:endnoteRef/>
      </w:r>
      <w:r>
        <w:t xml:space="preserve"> STD = Standard Deviation</w:t>
      </w:r>
    </w:p>
  </w:endnote>
  <w:endnote w:id="4">
    <w:p w:rsidR="00C73ED8" w:rsidRDefault="00C73ED8" w:rsidP="00B10231">
      <w:pPr>
        <w:pStyle w:val="EndnoteText"/>
        <w:ind w:left="-1530" w:hanging="1170"/>
      </w:pPr>
      <w:r>
        <w:rPr>
          <w:rStyle w:val="EndnoteReference"/>
        </w:rPr>
        <w:endnoteRef/>
      </w:r>
      <w:r>
        <w:t xml:space="preserve"> Defined based on a BMI&gt;30 kg/m2 or a CES-depression score of &gt;15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144A" w:rsidRDefault="007E144A" w:rsidP="007E144A">
      <w:pPr>
        <w:spacing w:after="0" w:line="240" w:lineRule="auto"/>
      </w:pPr>
      <w:r>
        <w:separator/>
      </w:r>
    </w:p>
  </w:footnote>
  <w:footnote w:type="continuationSeparator" w:id="0">
    <w:p w:rsidR="007E144A" w:rsidRDefault="007E144A" w:rsidP="007E1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45A"/>
    <w:rsid w:val="000851A9"/>
    <w:rsid w:val="00146FF1"/>
    <w:rsid w:val="00196ABE"/>
    <w:rsid w:val="001F5CC9"/>
    <w:rsid w:val="00212D30"/>
    <w:rsid w:val="00264F31"/>
    <w:rsid w:val="002F4651"/>
    <w:rsid w:val="002F675E"/>
    <w:rsid w:val="00302B66"/>
    <w:rsid w:val="003940CE"/>
    <w:rsid w:val="003B75D3"/>
    <w:rsid w:val="003C3A88"/>
    <w:rsid w:val="003D0BA4"/>
    <w:rsid w:val="00412FA9"/>
    <w:rsid w:val="00486734"/>
    <w:rsid w:val="00486FF0"/>
    <w:rsid w:val="00497A52"/>
    <w:rsid w:val="004B0B11"/>
    <w:rsid w:val="00545D23"/>
    <w:rsid w:val="005C21ED"/>
    <w:rsid w:val="00622234"/>
    <w:rsid w:val="00644814"/>
    <w:rsid w:val="006B06BE"/>
    <w:rsid w:val="006B77EE"/>
    <w:rsid w:val="006C3CCA"/>
    <w:rsid w:val="006F7052"/>
    <w:rsid w:val="00755784"/>
    <w:rsid w:val="007E144A"/>
    <w:rsid w:val="0084669B"/>
    <w:rsid w:val="00885D86"/>
    <w:rsid w:val="00897307"/>
    <w:rsid w:val="008B388B"/>
    <w:rsid w:val="008E245A"/>
    <w:rsid w:val="0091389F"/>
    <w:rsid w:val="0097554A"/>
    <w:rsid w:val="009A42BE"/>
    <w:rsid w:val="009C3C51"/>
    <w:rsid w:val="009D498B"/>
    <w:rsid w:val="009D78B0"/>
    <w:rsid w:val="00A10BF6"/>
    <w:rsid w:val="00A124B5"/>
    <w:rsid w:val="00A2669D"/>
    <w:rsid w:val="00A3758C"/>
    <w:rsid w:val="00A80AF0"/>
    <w:rsid w:val="00AB64D0"/>
    <w:rsid w:val="00AD3BA6"/>
    <w:rsid w:val="00B02F09"/>
    <w:rsid w:val="00B10231"/>
    <w:rsid w:val="00B3168E"/>
    <w:rsid w:val="00BB62C5"/>
    <w:rsid w:val="00BE5DF3"/>
    <w:rsid w:val="00C47B9B"/>
    <w:rsid w:val="00C60805"/>
    <w:rsid w:val="00C73ED8"/>
    <w:rsid w:val="00C94560"/>
    <w:rsid w:val="00C950D7"/>
    <w:rsid w:val="00D01C67"/>
    <w:rsid w:val="00D35B1C"/>
    <w:rsid w:val="00D644CF"/>
    <w:rsid w:val="00D67BBE"/>
    <w:rsid w:val="00D67C84"/>
    <w:rsid w:val="00D86CC2"/>
    <w:rsid w:val="00DE723F"/>
    <w:rsid w:val="00DF07B9"/>
    <w:rsid w:val="00E1690C"/>
    <w:rsid w:val="00E315E1"/>
    <w:rsid w:val="00E70AD4"/>
    <w:rsid w:val="00E91F6B"/>
    <w:rsid w:val="00EA46AA"/>
    <w:rsid w:val="00ED356F"/>
    <w:rsid w:val="00F05438"/>
    <w:rsid w:val="00F6378A"/>
    <w:rsid w:val="00FA1BB8"/>
    <w:rsid w:val="00FF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E14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14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144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E14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14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144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6D26AB-61B7-4A0B-9B5D-55F85FC6A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lter</dc:creator>
  <cp:lastModifiedBy>Administrator</cp:lastModifiedBy>
  <cp:revision>5</cp:revision>
  <dcterms:created xsi:type="dcterms:W3CDTF">2015-03-14T04:44:00Z</dcterms:created>
  <dcterms:modified xsi:type="dcterms:W3CDTF">2015-03-14T05:51:00Z</dcterms:modified>
</cp:coreProperties>
</file>